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22014" w14:textId="6B39C02E" w:rsidR="00E30FF6" w:rsidRPr="00263097" w:rsidRDefault="001767AD" w:rsidP="007847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3097">
        <w:rPr>
          <w:rFonts w:ascii="Times New Roman" w:hAnsi="Times New Roman" w:cs="Times New Roman"/>
          <w:sz w:val="24"/>
          <w:szCs w:val="24"/>
          <w:lang w:val="en-US"/>
        </w:rPr>
        <w:t>SUPPLEMENTARY FILE</w:t>
      </w:r>
    </w:p>
    <w:p w14:paraId="4521C628" w14:textId="57E81FC9" w:rsidR="00C1552B" w:rsidRPr="00263097" w:rsidRDefault="00C1552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CC25F7" w14:textId="5F1D1B7B" w:rsidR="00263097" w:rsidRPr="00263097" w:rsidRDefault="002E69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30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63097" w:rsidRPr="0026309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6309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63097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097" w:rsidRPr="00263097">
        <w:rPr>
          <w:rFonts w:ascii="Times New Roman" w:hAnsi="Times New Roman" w:cs="Times New Roman"/>
          <w:b/>
          <w:bCs/>
          <w:sz w:val="24"/>
          <w:szCs w:val="24"/>
          <w:lang w:val="en-US"/>
        </w:rPr>
        <w:t>Classification of health care and social care services utilization base</w:t>
      </w:r>
    </w:p>
    <w:p w14:paraId="52B39B03" w14:textId="48726DBC" w:rsidR="00263097" w:rsidRPr="00263097" w:rsidRDefault="002630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3097">
        <w:rPr>
          <w:rFonts w:ascii="Times New Roman" w:hAnsi="Times New Roman" w:cs="Times New Roman"/>
          <w:sz w:val="24"/>
          <w:szCs w:val="24"/>
          <w:lang w:val="en-US"/>
        </w:rPr>
        <w:t>Data on health care and social service utilization were extracted from three primary sources: the Care Register for Health Care, the Register of Primary Health Care Visits, and the Register of Social Assistance*. These services were then classified into seven distinct categories: secondary health care, primary health care, emergency services, social support, home-based care, hospital at home programs, and specialized palliative care</w:t>
      </w:r>
    </w:p>
    <w:p w14:paraId="3D9700E0" w14:textId="42F40636" w:rsidR="002E6923" w:rsidRPr="00263097" w:rsidRDefault="002E692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9918" w:type="dxa"/>
        <w:tblLook w:val="04A0" w:firstRow="1" w:lastRow="0" w:firstColumn="1" w:lastColumn="0" w:noHBand="0" w:noVBand="1"/>
      </w:tblPr>
      <w:tblGrid>
        <w:gridCol w:w="1438"/>
        <w:gridCol w:w="2690"/>
        <w:gridCol w:w="3159"/>
        <w:gridCol w:w="2631"/>
      </w:tblGrid>
      <w:tr w:rsidR="00BD37E3" w:rsidRPr="00263097" w14:paraId="6F640180" w14:textId="77777777" w:rsidTr="001767AD">
        <w:tc>
          <w:tcPr>
            <w:tcW w:w="1489" w:type="dxa"/>
          </w:tcPr>
          <w:p w14:paraId="5CF05C9B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901" w:type="dxa"/>
          </w:tcPr>
          <w:p w14:paraId="0C1D9F9F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Register for Health Care</w:t>
            </w:r>
          </w:p>
        </w:tc>
        <w:tc>
          <w:tcPr>
            <w:tcW w:w="2551" w:type="dxa"/>
          </w:tcPr>
          <w:p w14:paraId="67814D28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 of Primary Health Care visits</w:t>
            </w:r>
          </w:p>
        </w:tc>
        <w:tc>
          <w:tcPr>
            <w:tcW w:w="2977" w:type="dxa"/>
          </w:tcPr>
          <w:p w14:paraId="6679F2C9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 of Social assistance</w:t>
            </w:r>
          </w:p>
        </w:tc>
      </w:tr>
      <w:tr w:rsidR="00BD37E3" w:rsidRPr="00263097" w14:paraId="0BFAC646" w14:textId="77777777" w:rsidTr="001767AD">
        <w:tc>
          <w:tcPr>
            <w:tcW w:w="1489" w:type="dxa"/>
          </w:tcPr>
          <w:p w14:paraId="6A9A8EB2" w14:textId="085A4774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D37E3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dary</w:t>
            </w:r>
            <w:r w:rsidR="00F305EC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37E3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</w:t>
            </w:r>
          </w:p>
        </w:tc>
        <w:tc>
          <w:tcPr>
            <w:tcW w:w="2901" w:type="dxa"/>
          </w:tcPr>
          <w:p w14:paraId="466144F7" w14:textId="107159EE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 </w:t>
            </w:r>
            <w:r w:rsidR="00F305EC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≠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 OR </w:t>
            </w:r>
          </w:p>
          <w:p w14:paraId="1C9F8CB4" w14:textId="2BDF2959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EA = 98 AND (PALA </w:t>
            </w:r>
            <w:r w:rsidR="00F305EC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≠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YHTEYSTAPA </w:t>
            </w:r>
            <w:r w:rsidR="00F305EC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≠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80))</w:t>
            </w:r>
          </w:p>
        </w:tc>
        <w:tc>
          <w:tcPr>
            <w:tcW w:w="2551" w:type="dxa"/>
          </w:tcPr>
          <w:p w14:paraId="2FE5881E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14:paraId="13A3BF9E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37E3" w:rsidRPr="00263097" w14:paraId="2B642863" w14:textId="77777777" w:rsidTr="001767AD">
        <w:tc>
          <w:tcPr>
            <w:tcW w:w="1489" w:type="dxa"/>
          </w:tcPr>
          <w:p w14:paraId="2E9535E9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are</w:t>
            </w:r>
          </w:p>
        </w:tc>
        <w:tc>
          <w:tcPr>
            <w:tcW w:w="2901" w:type="dxa"/>
          </w:tcPr>
          <w:p w14:paraId="2D41F440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EA = 98 AND (PALA = 1 OR YHTEYSTAPA = R80)</w:t>
            </w:r>
          </w:p>
        </w:tc>
        <w:tc>
          <w:tcPr>
            <w:tcW w:w="2551" w:type="dxa"/>
          </w:tcPr>
          <w:p w14:paraId="56441576" w14:textId="1E5BCB61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 xml:space="preserve">KAYNTI_PALVELUMUOTO </w:t>
            </w:r>
            <w:r w:rsidR="00F305EC" w:rsidRPr="00263097">
              <w:rPr>
                <w:rFonts w:ascii="Times New Roman" w:hAnsi="Times New Roman" w:cs="Times New Roman"/>
                <w:sz w:val="24"/>
                <w:szCs w:val="24"/>
              </w:rPr>
              <w:t xml:space="preserve">≠ </w:t>
            </w: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T40, T41, T42, T43</w:t>
            </w:r>
          </w:p>
        </w:tc>
        <w:tc>
          <w:tcPr>
            <w:tcW w:w="2977" w:type="dxa"/>
          </w:tcPr>
          <w:p w14:paraId="0CF84462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7E3" w:rsidRPr="00263097" w14:paraId="3876ECE1" w14:textId="77777777" w:rsidTr="001767AD">
        <w:tc>
          <w:tcPr>
            <w:tcW w:w="1489" w:type="dxa"/>
          </w:tcPr>
          <w:p w14:paraId="3C6E2E10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care</w:t>
            </w:r>
          </w:p>
        </w:tc>
        <w:tc>
          <w:tcPr>
            <w:tcW w:w="2901" w:type="dxa"/>
          </w:tcPr>
          <w:p w14:paraId="69E9FC51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PALA = 91 OR</w:t>
            </w:r>
          </w:p>
          <w:p w14:paraId="5081ADD4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((KIIREELLISYYS = 5, 6) AND (YHTEYSTAPA = R10, R20, R30, R41, R52, R56 OR R90))</w:t>
            </w:r>
          </w:p>
        </w:tc>
        <w:tc>
          <w:tcPr>
            <w:tcW w:w="2551" w:type="dxa"/>
          </w:tcPr>
          <w:p w14:paraId="19F68844" w14:textId="125EE8BB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YNTI_KIIREELLISYYS = </w:t>
            </w:r>
            <w:r w:rsidR="00924FB8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77" w:type="dxa"/>
          </w:tcPr>
          <w:p w14:paraId="21D661E9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37E3" w:rsidRPr="00263097" w14:paraId="410D8588" w14:textId="77777777" w:rsidTr="001767AD">
        <w:tc>
          <w:tcPr>
            <w:tcW w:w="1489" w:type="dxa"/>
          </w:tcPr>
          <w:p w14:paraId="456A4749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ervices</w:t>
            </w:r>
          </w:p>
        </w:tc>
        <w:tc>
          <w:tcPr>
            <w:tcW w:w="2901" w:type="dxa"/>
          </w:tcPr>
          <w:p w14:paraId="193D834E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7E2FB42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14:paraId="09CE0E76" w14:textId="42960215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LVELUALA </w:t>
            </w:r>
            <w:r w:rsidR="00F305EC" w:rsidRPr="00263097">
              <w:rPr>
                <w:rFonts w:ascii="Times New Roman" w:hAnsi="Times New Roman" w:cs="Times New Roman"/>
                <w:sz w:val="24"/>
                <w:szCs w:val="24"/>
              </w:rPr>
              <w:t>≠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BD37E3" w:rsidRPr="00263097" w14:paraId="6552FE01" w14:textId="77777777" w:rsidTr="001767AD">
        <w:tc>
          <w:tcPr>
            <w:tcW w:w="1489" w:type="dxa"/>
          </w:tcPr>
          <w:p w14:paraId="3EC882E1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care</w:t>
            </w:r>
          </w:p>
        </w:tc>
        <w:tc>
          <w:tcPr>
            <w:tcW w:w="2901" w:type="dxa"/>
          </w:tcPr>
          <w:p w14:paraId="2D51CEBA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PALA = 7</w:t>
            </w:r>
          </w:p>
        </w:tc>
        <w:tc>
          <w:tcPr>
            <w:tcW w:w="2551" w:type="dxa"/>
          </w:tcPr>
          <w:p w14:paraId="36747902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</w:rPr>
              <w:t>KAYNTI_PALVELUMUOTO = T40, T41, T42</w:t>
            </w:r>
          </w:p>
        </w:tc>
        <w:tc>
          <w:tcPr>
            <w:tcW w:w="2977" w:type="dxa"/>
          </w:tcPr>
          <w:p w14:paraId="2D53077C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VELUALA = 7</w:t>
            </w:r>
          </w:p>
        </w:tc>
      </w:tr>
      <w:tr w:rsidR="00BD37E3" w:rsidRPr="00263097" w14:paraId="23F2602A" w14:textId="77777777" w:rsidTr="001767AD">
        <w:tc>
          <w:tcPr>
            <w:tcW w:w="1489" w:type="dxa"/>
          </w:tcPr>
          <w:p w14:paraId="3BE76406" w14:textId="19C9C48E" w:rsidR="001767AD" w:rsidRPr="00263097" w:rsidRDefault="00BD37E3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1767AD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  <w:r w:rsid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</w:t>
            </w:r>
          </w:p>
        </w:tc>
        <w:tc>
          <w:tcPr>
            <w:tcW w:w="2901" w:type="dxa"/>
          </w:tcPr>
          <w:p w14:paraId="36F51717" w14:textId="24ECF518" w:rsidR="001767AD" w:rsidRPr="00263097" w:rsidRDefault="00464578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linked to specialist palliative care unit (</w:t>
            </w:r>
            <w:r w:rsidR="00FD1DA9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at-</w:t>
            </w:r>
            <w:proofErr w:type="spellStart"/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unit</w:t>
            </w:r>
            <w:proofErr w:type="spellEnd"/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695B3A6D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NTI_PALVELUMUOTO = T43</w:t>
            </w:r>
          </w:p>
          <w:p w14:paraId="7383B02F" w14:textId="666F212B" w:rsidR="00464578" w:rsidRPr="00263097" w:rsidRDefault="00464578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linked to specialist palliative care unit (</w:t>
            </w:r>
            <w:r w:rsidR="00FD1DA9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  <w:r w:rsid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1DA9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unit)</w:t>
            </w:r>
          </w:p>
        </w:tc>
        <w:tc>
          <w:tcPr>
            <w:tcW w:w="2977" w:type="dxa"/>
          </w:tcPr>
          <w:p w14:paraId="1E0AEB52" w14:textId="09F190E0" w:rsidR="001767AD" w:rsidRPr="00263097" w:rsidRDefault="00464578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linked to specialist palliative care unit (</w:t>
            </w:r>
            <w:r w:rsidR="00FD1DA9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  <w:r w:rsid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1DA9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unit)</w:t>
            </w:r>
          </w:p>
        </w:tc>
      </w:tr>
      <w:tr w:rsidR="00BD37E3" w:rsidRPr="00263097" w14:paraId="4F7AE718" w14:textId="77777777" w:rsidTr="001767AD">
        <w:tc>
          <w:tcPr>
            <w:tcW w:w="1489" w:type="dxa"/>
          </w:tcPr>
          <w:p w14:paraId="245FE7A7" w14:textId="777777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st palliative care</w:t>
            </w:r>
          </w:p>
        </w:tc>
        <w:tc>
          <w:tcPr>
            <w:tcW w:w="2901" w:type="dxa"/>
          </w:tcPr>
          <w:p w14:paraId="0E46B495" w14:textId="1DB1E451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linked to specialist palliative </w:t>
            </w:r>
            <w:r w:rsidR="0078470E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e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</w:t>
            </w:r>
          </w:p>
        </w:tc>
        <w:tc>
          <w:tcPr>
            <w:tcW w:w="2551" w:type="dxa"/>
          </w:tcPr>
          <w:p w14:paraId="498A7379" w14:textId="53512AAF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linked to specialist palliative </w:t>
            </w:r>
            <w:r w:rsidR="0078470E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e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</w:t>
            </w:r>
          </w:p>
        </w:tc>
        <w:tc>
          <w:tcPr>
            <w:tcW w:w="2977" w:type="dxa"/>
          </w:tcPr>
          <w:p w14:paraId="5F7CBD66" w14:textId="3F85A077" w:rsidR="001767AD" w:rsidRPr="00263097" w:rsidRDefault="001767AD" w:rsidP="00520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linked to specialist palliative </w:t>
            </w:r>
            <w:r w:rsidR="0078470E"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e </w:t>
            </w:r>
            <w:r w:rsidRPr="00263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</w:t>
            </w:r>
          </w:p>
        </w:tc>
      </w:tr>
    </w:tbl>
    <w:p w14:paraId="421232B1" w14:textId="77777777" w:rsidR="0061501E" w:rsidRPr="00263097" w:rsidRDefault="0061501E" w:rsidP="00C57F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A04F43" w14:textId="4F4FC3AA" w:rsidR="00C57F30" w:rsidRPr="00263097" w:rsidRDefault="00C57F30" w:rsidP="00C57F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097">
        <w:rPr>
          <w:rFonts w:ascii="Times New Roman" w:hAnsi="Times New Roman" w:cs="Times New Roman"/>
          <w:sz w:val="24"/>
          <w:szCs w:val="24"/>
          <w:lang w:val="en-US"/>
        </w:rPr>
        <w:t>EA = Erikoisala (Speciality)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YHTEYSTAPA = Yhteystapa (Contact type)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PAL= Palveluala (Service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branch)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KAYNTI_PALVELUMUOTO = Palvelumuoto (Service type)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KAYNTI_KIIREELLISYYS = Kiireellisyys (Urgency of care)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PALVELUALA = Palveluala (Service branch)</w:t>
      </w:r>
      <w:r w:rsidR="00B95F3E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63097">
        <w:rPr>
          <w:rFonts w:ascii="Times New Roman" w:hAnsi="Times New Roman" w:cs="Times New Roman"/>
          <w:sz w:val="24"/>
          <w:szCs w:val="24"/>
          <w:lang w:val="en-US"/>
        </w:rPr>
        <w:t>KIIREELLISYYS = Kiireellisyys (Urgency of care)</w:t>
      </w:r>
    </w:p>
    <w:p w14:paraId="01E52882" w14:textId="77777777" w:rsidR="0061501E" w:rsidRPr="00263097" w:rsidRDefault="0061501E" w:rsidP="00C57F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41DD6" w14:textId="7F0CF160" w:rsidR="00CE6180" w:rsidRPr="00263097" w:rsidRDefault="0061501E" w:rsidP="00AE2B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C57F30" w:rsidRPr="00263097">
        <w:rPr>
          <w:rFonts w:ascii="Times New Roman" w:hAnsi="Times New Roman" w:cs="Times New Roman"/>
          <w:sz w:val="24"/>
          <w:szCs w:val="24"/>
          <w:lang w:val="en-US"/>
        </w:rPr>
        <w:t xml:space="preserve">Register descriptions, The Finnish Institute for Health and Welfare (THL), </w:t>
      </w:r>
      <w:hyperlink r:id="rId5" w:history="1">
        <w:r w:rsidR="00C57F30" w:rsidRPr="00263097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https://thl.fi/en/web/thlfi-en/statistics-and-data/data-and-services/register-descriptions</w:t>
        </w:r>
      </w:hyperlink>
    </w:p>
    <w:sectPr w:rsidR="00CE6180" w:rsidRPr="002630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3C1817"/>
    <w:multiLevelType w:val="multilevel"/>
    <w:tmpl w:val="DC84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6492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5F"/>
    <w:rsid w:val="00007689"/>
    <w:rsid w:val="00082075"/>
    <w:rsid w:val="00096706"/>
    <w:rsid w:val="000D5415"/>
    <w:rsid w:val="001655EE"/>
    <w:rsid w:val="001767AD"/>
    <w:rsid w:val="001831B0"/>
    <w:rsid w:val="00217477"/>
    <w:rsid w:val="00242EB7"/>
    <w:rsid w:val="00263097"/>
    <w:rsid w:val="00273BC7"/>
    <w:rsid w:val="00290751"/>
    <w:rsid w:val="002B7AA3"/>
    <w:rsid w:val="002E6923"/>
    <w:rsid w:val="002F6D6B"/>
    <w:rsid w:val="002F757E"/>
    <w:rsid w:val="0039245F"/>
    <w:rsid w:val="003A7529"/>
    <w:rsid w:val="003D3420"/>
    <w:rsid w:val="00464578"/>
    <w:rsid w:val="00471A30"/>
    <w:rsid w:val="004802B9"/>
    <w:rsid w:val="00496EBA"/>
    <w:rsid w:val="004C420C"/>
    <w:rsid w:val="00545C6C"/>
    <w:rsid w:val="00577845"/>
    <w:rsid w:val="00604DB2"/>
    <w:rsid w:val="0061501E"/>
    <w:rsid w:val="006A2325"/>
    <w:rsid w:val="006A5658"/>
    <w:rsid w:val="006C270D"/>
    <w:rsid w:val="0078470E"/>
    <w:rsid w:val="008146EF"/>
    <w:rsid w:val="00816010"/>
    <w:rsid w:val="00832825"/>
    <w:rsid w:val="008447F8"/>
    <w:rsid w:val="00875537"/>
    <w:rsid w:val="00924FB8"/>
    <w:rsid w:val="009A11C3"/>
    <w:rsid w:val="00A1093E"/>
    <w:rsid w:val="00A743E4"/>
    <w:rsid w:val="00AE2B85"/>
    <w:rsid w:val="00AE73FD"/>
    <w:rsid w:val="00B3668E"/>
    <w:rsid w:val="00B95F3E"/>
    <w:rsid w:val="00BA16E2"/>
    <w:rsid w:val="00BA4D7C"/>
    <w:rsid w:val="00BB12FD"/>
    <w:rsid w:val="00BD37E3"/>
    <w:rsid w:val="00C1552B"/>
    <w:rsid w:val="00C57F30"/>
    <w:rsid w:val="00CC0081"/>
    <w:rsid w:val="00CE6180"/>
    <w:rsid w:val="00D4054A"/>
    <w:rsid w:val="00D770F5"/>
    <w:rsid w:val="00DD4755"/>
    <w:rsid w:val="00DD514E"/>
    <w:rsid w:val="00E06095"/>
    <w:rsid w:val="00E06BD2"/>
    <w:rsid w:val="00E30FF6"/>
    <w:rsid w:val="00E61AE7"/>
    <w:rsid w:val="00EC2D32"/>
    <w:rsid w:val="00EF5AC9"/>
    <w:rsid w:val="00F00F6C"/>
    <w:rsid w:val="00F305EC"/>
    <w:rsid w:val="00F419A8"/>
    <w:rsid w:val="00F74027"/>
    <w:rsid w:val="00FD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00627"/>
  <w15:chartTrackingRefBased/>
  <w15:docId w15:val="{4C8416E6-8B30-4BAF-82A2-8B3EB628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92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C57F30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C57F30"/>
    <w:rPr>
      <w:color w:val="605E5C"/>
      <w:shd w:val="clear" w:color="auto" w:fill="E1DFDD"/>
    </w:rPr>
  </w:style>
  <w:style w:type="paragraph" w:styleId="Luettelokappale">
    <w:name w:val="List Paragraph"/>
    <w:basedOn w:val="Normaali"/>
    <w:uiPriority w:val="34"/>
    <w:qFormat/>
    <w:rsid w:val="0061501E"/>
    <w:pPr>
      <w:ind w:left="720"/>
      <w:contextualSpacing/>
    </w:pPr>
  </w:style>
  <w:style w:type="paragraph" w:styleId="Muutos">
    <w:name w:val="Revision"/>
    <w:hidden/>
    <w:uiPriority w:val="99"/>
    <w:semiHidden/>
    <w:rsid w:val="00BD37E3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81601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1601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16010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1601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16010"/>
    <w:rPr>
      <w:b/>
      <w:bCs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8160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hl.fi/en/web/thlfi-en/statistics-and-data/data-and-services/register-descriptio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Nuutinen</dc:creator>
  <cp:keywords/>
  <dc:description/>
  <cp:lastModifiedBy>Nåhls Nelli</cp:lastModifiedBy>
  <cp:revision>2</cp:revision>
  <dcterms:created xsi:type="dcterms:W3CDTF">2024-12-12T07:42:00Z</dcterms:created>
  <dcterms:modified xsi:type="dcterms:W3CDTF">2024-12-12T07:42:00Z</dcterms:modified>
</cp:coreProperties>
</file>